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E726F" w14:textId="77777777" w:rsidR="00191D00" w:rsidRDefault="00191D00" w:rsidP="00191D00">
      <w:pPr>
        <w:rPr>
          <w:rFonts w:ascii="Calibri" w:hAnsi="Calibri"/>
        </w:rPr>
      </w:pPr>
      <w:r>
        <w:rPr>
          <w:rFonts w:ascii="Calibri" w:hAnsi="Calibri"/>
        </w:rPr>
        <w:t>Supplemental Figure 2.</w:t>
      </w:r>
    </w:p>
    <w:p w14:paraId="3158E018" w14:textId="77777777" w:rsidR="00191D00" w:rsidRDefault="00191D00" w:rsidP="00191D00">
      <w:pPr>
        <w:rPr>
          <w:rFonts w:ascii="Calibri" w:hAnsi="Calibri"/>
        </w:rPr>
      </w:pPr>
    </w:p>
    <w:p w14:paraId="3999D568" w14:textId="77777777" w:rsidR="00191D00" w:rsidRDefault="00191D00" w:rsidP="00191D00">
      <w:pPr>
        <w:rPr>
          <w:rFonts w:ascii="Calibri" w:hAnsi="Calibri"/>
        </w:rPr>
      </w:pPr>
      <w:r>
        <w:rPr>
          <w:rFonts w:ascii="Calibri" w:hAnsi="Calibri"/>
        </w:rPr>
        <w:t xml:space="preserve">A) Dideoxy sequencing of </w:t>
      </w:r>
      <w:r w:rsidRPr="00E77C3C">
        <w:rPr>
          <w:rFonts w:ascii="Calibri" w:hAnsi="Calibri"/>
          <w:i/>
        </w:rPr>
        <w:t>G. bimaculatus</w:t>
      </w:r>
      <w:r>
        <w:rPr>
          <w:rFonts w:ascii="Calibri" w:hAnsi="Calibri"/>
        </w:rPr>
        <w:t xml:space="preserve"> </w:t>
      </w:r>
      <w:r w:rsidRPr="00205AAD">
        <w:rPr>
          <w:rFonts w:ascii="Calibri" w:hAnsi="Calibri"/>
          <w:i/>
        </w:rPr>
        <w:t>slit</w:t>
      </w:r>
      <w:r>
        <w:rPr>
          <w:rFonts w:ascii="Calibri" w:hAnsi="Calibri"/>
        </w:rPr>
        <w:t xml:space="preserve"> </w:t>
      </w:r>
    </w:p>
    <w:p w14:paraId="5D9CC4B5" w14:textId="77777777" w:rsidR="00191D00" w:rsidRDefault="00191D00" w:rsidP="00191D00">
      <w:pPr>
        <w:rPr>
          <w:rFonts w:ascii="Calibri" w:hAnsi="Calibri"/>
        </w:rPr>
      </w:pPr>
    </w:p>
    <w:p w14:paraId="623329FF" w14:textId="77777777" w:rsidR="00191D00" w:rsidRPr="00B20967" w:rsidRDefault="00191D00" w:rsidP="00191D00">
      <w:pPr>
        <w:rPr>
          <w:rFonts w:ascii="Calibri" w:hAnsi="Calibri"/>
        </w:rPr>
      </w:pPr>
      <w:r w:rsidRPr="00C967F1">
        <w:rPr>
          <w:rFonts w:ascii="Calibri" w:hAnsi="Calibri"/>
        </w:rPr>
        <w:t>GAGACTGGAACAGAATCAGGTCACGGACATCTCTGCAAAAGCATTTTTTCCGTATAAGAGGATGAGTCGCATAGATCTCAGCAAGAATCAGATAACAAAAATTGCAGCTGATGCATTTCAAGGTCTAACATCTCTAACATCATTAGTGCTCTATGGAAACAAAATAAAGGACTTACCAGCTGGAGTTTTTTATGGATTAACATCTTTGCAGTTGCTATTACTGAACGCTAATGAGATATCCTGTATTCGAAGAGACACGTTTAAAGATCTACACAGCCTAAATTTATTGTCGCTGTATGACAACAATATTCAGTCATTGGCTAATGGTACTTTTGACTTTTTGAAAAGCATTCAAACACTGCATCTAGCACGTAATCCATTCATATGTGATTGTAATCTTCGCTGGCTGGCTGAATATTTACATCGAAATCCAATCGAAACTTCCGGTGCTCGATGTGATACGCCCAAGCGGATGCAGCGCCGGCGCATTGAAGCACTCAAAGATGAAAAATTCAAATGTGTAGAAGAGTATCGTACACGACTTGCCGGAGAATGCCTTATTGACAATGCTTGTCCCAATGGGTGTTCATGTGAAGGAACAATTGTTGACTGCTCTGGTCGCTCTTTGAAAGAAATACCTAAGGATATACCAATGTACACCACCGAGTTGCTACTAAGTGATAACGATCTTGGGCGT????????????????????????????????????CTTCAAAAATTGGATCTGAGGCGCAGCAAAATCACTGGTATAGAGGAAAATACTTTTGAAGGTTGTTCACGAGTTTCTGAATTGTTATTATCTGAAAACAAGATACATGAGGTACATAATAAAATGTTTGCTGGACTTGGAAATCTCAAAACACTATCTCTGTATGACAACCAGATAACCTGTGTGATGCCAGGATCATTTGACGCTCTTACATCACTTCATAGTCTCAATTTGCTGTATAACCCATTCAACTGCAATTGTCATTTGGCGTGGTTCGCTGAGTGGCTGCGCAAACGAAACCTGAGTTCCGGAAGCCCAAGATGTTATTCCCCTCCACGAGTGAAGGACGTTCAAATTTATGAGCTACCTCATCATGAATTTAAGTGCACTAGTGAATCTGAACAAGGATGTCTTGGTGATAATTACTGCCCTCCTAAATGCACATGCACTGGGACAGTAGTTCGTTGCAGCCGAGTTCGCCTAAAGGAAATTCCTCGCGGTATTCCTTCGGAAACATCAGAACTTTACTTGGACGTCAACGAAATACCAGTTATTCACGGAAATAGACTAAGCCATCTGAAGTCTCTGACAAGGCTAGACCTAAGCAACAATCAGATTCAAGTTTTATCGAATTTTACTTTTGCAAATCTCTCCAAGCTCTCTACTTTGATAATCAGCTACAACAAATTGCAGTGTATTGAGAGGGATGCTCTCGCTGGCTTGACGTCTTTAAGAATAATATCACTACATGGGAATGACATTTCAATGGTACCAGAAGGAGCATTTGCTGATCTGCAGTCTATTACTCACTTAGCTGTAGGTGCAAACCCATTCTACTGTGATTGTTCCCTGAAATGGCTGGCTGATTGGGTGAAGAGAGACTATGTAGAACCTGGAACGGCACGATGTGCAGAACCACATAACATGCGAGATAAATTGCTACTAACTACACCTGCGTCAGCTTTTGTATGTAAAGGACATATCAGTTACGAAATTCTCTCCAAATGCAATGCATGCTTTTCATTTCCATGTGCCAATAGTGGCACTTGTGAAGCACTCCCGCAAAGAAAGTATGTTTGTCGATGTGCACCTGGCTTCCACGGGCAGAGTTGTCAACATATGATTGATGCGTGCTTCGGTAACCCGTGTCGAAATGGAGGAACATGTAAAGT??????????GGTCGCTTTAGTTGTCACTGTCCACCTGGCTATACTGGCGATCGCTGTGAAACCGACATAAATGACTGTCTTAATAACAAATGCGAAAACAATGCTACGTGTGTTGATCTAATACAATCCTATGAATGTCACTGCCAACCTGGTTTCATGGGCGAATACTGTGAGACCAAAATTCCATTTTGCACATTGGAATATAATCCTTGCCAAAATGGAGCTCAGTGTGTTAATATAATTACTGACTACAAATGTGAATGCCTTCCTGGATATTCAGGAGAAAACTGTTCAGTAAATGTAGATGATTGTGTCAACAACATATGCCAAAATGGCGCTACTTGCATTGACGGAGTTAATGACTATGTTTGTAAGTGCCCGGGAGACCTGACCGGCAAATACTGTGAAATAGCGCCAATGGTAGCAATGTTGTACCCACAGACATCCCCATGCCAGCATCATGACTGCAAAAATGGCATATGTTTTCAGCCAATGGGATCCAACGATTATGTGTGTAAATGTGCACCAGGATATTCTGGAAAACGTTGTGAATATCTTACTAGTCTAAGCTTTGTTCACAACAACTCATTTGTGGAATTGGAACCGCTAAGAACAAAACCGGAGGCAAATGTTACAATTTTATTTGCTACTGAACAAGAAAATGGTGTTTTGCTTTACGATGGCCAAAATGAACATATAGCCGTAGAACTTTTTAATGGTCGCATACGTGTCAGTTACGATGTTGGAAATTATCCCGTCTCAACGATGTACAGCTTCGAAATGGTATCTGACGGAAAGTACCATGTAGCAGAACTTATTGCTATAAAAAAAAA???????????????????????????????????????????????????????????????????????</w:t>
      </w:r>
      <w:r w:rsidRPr="00C967F1">
        <w:rPr>
          <w:rFonts w:ascii="Calibri" w:hAnsi="Calibri"/>
        </w:rPr>
        <w:lastRenderedPageBreak/>
        <w:t>??????????????????????????????????????????????????????????????????????????????????????????????????????????????????????????????????????????????????????????????????????????????????????????????????GAGGAGCAGATGGAGGAAGACAGAGCAGTAATCGAGGATGACGATGTGGAAATGAATGCTTGCCACAATAATCAATGCCGAAGGGGCAGCAAATGCATACCTAAACGGCAAGGAGAGTATGCGTGTCGATGCCGACCTGGATGGGGTGGCCGTTATTGCGAGCAAGCGCCCTCGTGTCGTAAGGAACAGACACGTGAGTATTACATGGAAAATGGTTGTAGATCAAGAAAACCAGTGAAGTTAGCAAAATGTGAAGGAAATTGTGGTTCAAGCTGCTGTCGAGCTCGGAAGACGAAACGTCGTAAGGTGCGACTGATTTGTAACGATGGGACACGTTACACTACGGACGTCGACATTGTGCGTAAATGTTCATGCACCAAAAAGTGCTATTAACGGGCCATAAAAACAATTTCGTAGCCATGCCTGAATATCTAGTACAGGTGGGCCCCAACTAAGCCTAAGCAACCTGTAATTATCAAGCCAGTGTCAGAGTTGCCTACTTTGTAATCACGATTAGCGTCCTTTCACTGTATATATCTTTCTGCTCCTAAACTATTTATTATTACAATTTTACTTTCAGTATGCCTCTACCATGAATCCCCTCATGCACAGCTTTACTGAAGTTTTCATTTTAAGTTCCTCCTGTTCCTCCTACTACCACCACTGCCAAAACTATTTCTACTACCACTGCCCCCCTACACTACAGCCACCTCC</w:t>
      </w:r>
    </w:p>
    <w:p w14:paraId="5FDEF819" w14:textId="77777777" w:rsidR="00191D00" w:rsidRPr="00B20967" w:rsidRDefault="00191D00" w:rsidP="00191D00">
      <w:pPr>
        <w:rPr>
          <w:rFonts w:ascii="Calibri" w:hAnsi="Calibri"/>
        </w:rPr>
      </w:pPr>
    </w:p>
    <w:p w14:paraId="07E0B678" w14:textId="77777777" w:rsidR="00191D00" w:rsidRDefault="00191D00" w:rsidP="00191D00">
      <w:pPr>
        <w:rPr>
          <w:rFonts w:ascii="Calibri" w:hAnsi="Calibri"/>
        </w:rPr>
      </w:pPr>
    </w:p>
    <w:p w14:paraId="52C4D5D6" w14:textId="77777777" w:rsidR="00191D00" w:rsidRPr="00205AAD" w:rsidRDefault="00191D00" w:rsidP="00191D00">
      <w:pPr>
        <w:rPr>
          <w:rFonts w:ascii="Calibri" w:hAnsi="Calibri"/>
        </w:rPr>
      </w:pPr>
      <w:r w:rsidRPr="00205AAD">
        <w:rPr>
          <w:rFonts w:ascii="Calibri" w:hAnsi="Calibri"/>
        </w:rPr>
        <w:t xml:space="preserve">B) </w:t>
      </w:r>
      <w:r>
        <w:rPr>
          <w:rFonts w:ascii="Calibri" w:hAnsi="Calibri"/>
        </w:rPr>
        <w:t xml:space="preserve">Dideoxy sequencing of </w:t>
      </w:r>
      <w:r w:rsidRPr="00205AAD">
        <w:rPr>
          <w:rFonts w:ascii="Calibri" w:hAnsi="Calibri"/>
          <w:i/>
        </w:rPr>
        <w:t>G. bimaculatus</w:t>
      </w:r>
      <w:r w:rsidRPr="00205AAD">
        <w:rPr>
          <w:rFonts w:ascii="Calibri" w:hAnsi="Calibri"/>
        </w:rPr>
        <w:t xml:space="preserve"> </w:t>
      </w:r>
      <w:proofErr w:type="spellStart"/>
      <w:r w:rsidRPr="00205AAD">
        <w:rPr>
          <w:rFonts w:ascii="Calibri" w:hAnsi="Calibri"/>
          <w:i/>
        </w:rPr>
        <w:t>robo</w:t>
      </w:r>
      <w:proofErr w:type="spellEnd"/>
      <w:r w:rsidRPr="00205AAD">
        <w:rPr>
          <w:rFonts w:ascii="Calibri" w:hAnsi="Calibri"/>
          <w:i/>
        </w:rPr>
        <w:t xml:space="preserve"> </w:t>
      </w:r>
      <w:r>
        <w:rPr>
          <w:rFonts w:ascii="Calibri" w:hAnsi="Calibri"/>
          <w:i/>
        </w:rPr>
        <w:t>1</w:t>
      </w:r>
      <w:r w:rsidRPr="00205AAD">
        <w:rPr>
          <w:rFonts w:ascii="Calibri" w:hAnsi="Calibri"/>
        </w:rPr>
        <w:t xml:space="preserve"> </w:t>
      </w:r>
    </w:p>
    <w:p w14:paraId="644C4E14" w14:textId="77777777" w:rsidR="00191D00" w:rsidRDefault="00191D00" w:rsidP="00191D00">
      <w:pPr>
        <w:rPr>
          <w:rFonts w:ascii="Calibri" w:hAnsi="Calibri"/>
        </w:rPr>
      </w:pPr>
    </w:p>
    <w:p w14:paraId="5E5C3F36" w14:textId="77777777" w:rsidR="00191D00" w:rsidRPr="00B20967" w:rsidRDefault="00191D00" w:rsidP="00191D00">
      <w:pPr>
        <w:rPr>
          <w:rFonts w:ascii="Calibri" w:hAnsi="Calibri"/>
        </w:rPr>
      </w:pPr>
      <w:r w:rsidRPr="00205AAD">
        <w:rPr>
          <w:rFonts w:ascii="Calibri" w:hAnsi="Calibri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GTTGTGGGCAGTGTATCAGCAAGAGCATCACTGACTGTGCATTCTCCTCCAACATTTATCACAAAACCACAAGATCAGAAAGTAGGTCTGAATGGAATAGCTGTGTTTGAATGTGTAGCAAAAGGCAACCCTCCCCCATCAGTATTTTGGACAAAGGAGGGGAGCCAGGTATTAATGTTCCCTGGGAACTCTTATGGACATCTTCATGTGACTCCTGAAGGTAGTCTTCGAATTCAGGGAGTTCAGCGTGAAGATGCTGGGTTCTTGGTTTGCTCTGCCTTGAGCGTTGCTGGTTCAAATACTGCACGAGCCTTCCTGCAGGTCACATCAGTTGATGATGTGCCTCCTCCAATTGTGCAAATTGGGCCAGTGAACCAGACACTACCATTAAAGTCTGTTGCAACACTTCCATGTCAGGCCACTGGAACTCCTCCTCCAAAAATAAAATGGTACAAAAATGGTTCCCCCCTTGCTGGTCAGGGTCCTAGAATAACAGTTTTAGAAACAGGAACTCTACATATTGATGACTTGCAGTTAACAGATTCTGGCCTGTATACCTGTACTGCTTCATCAGAGAGTGGTGAAACTTCATGGTCTGCTTCATTGACTGTGGAAAAGAATCCTAGTCCTTCAGGCCCAGGTCTTCATCGA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TATAATATGGTTACTGTGTTGAATGCTGGAGCTACAAGCTATGCAGTCACCAATTTGCGCAAATACACCAAGTATGAATTCTTCTTGGTTCCATTCTACAAATCAGTTGAAGGTCAACCATCAAACACCAAGAATGTTCAAACTTTGGAAGATGTTCCATCAGCACCGCCAGACAATATTCAAGTTGGAATGATTAACACCACAGCAGCATATGTTAAATGGTCATCTCCTCCACCAGCACATCATAATGGTGTTCTCCTTGGGTACAAGATCCAGGTGAAAGGGAATGGTACAAAAGTGCTTGCCCAGATGACATTAAATGCTTCCACAACTTCTGTGTTGTTGAATAACCTTACAACTGGCGGCGCATATACTGCTCGTGTTGCAGCATACACACGAAGAGGCTTGGGTCCATTCTCTAGTCCAGTTTCTCTCATTATGGACCCTGCATTGCTTCATCAATATCCTCCTAGAGCACATCCAAGTGAAGGAA??????????????????????????????????????????????????????????????????????????????????????????????????????????????????????????????????????????????????????????????????????????????????????????????????????????????????????????????????????????????????????????????????????????AATACAGGTGCTCCAAGCTTGGAGCTAGTTTCGAATACAACTGATTATGCAGAAGTGGATACTCGAAATTTAACTACATTTTACAGTTGTAATCGTAACAATAAAGATAATGTTCCTGAAATACCAGCTCCATATGCAACTACTACACTTATCAATTCCATTCCTCGAAGAGAAATGGACAATGGGCATATGTTTATGCCCATTACAGTGGGAGGTCCTGGGGAAGCTAAGACATCTAGTTCCAGTGATTCGTGCGTGAAACCAGACTTGTCAAGTTTGGACACAAACCCTGAGCCTGGCAATAAATCAAGTAGCCCTAGCTCAGAAGTAGGCAATATGTATGCTGATGATGGAAACATGCAACTTCGTCGGCTACCTTTACATCAACCTCCTTCACAAGTGAGAAAGTTCCCAGTAGGAGGACAGCAAGTACTTCCTAACTGGTCAGAGCTACTTCCTCCTCCGCCAGAGCATCCTCCACCATCTACAATGAATGAAGGCATTTCTAATAATAGGTTGCAGATGCCATCTGGAAGTTCCTCAAATAGGGGAGTATCTCCCAATTTCCATCCTCATACAGGAAATTTCAATCCCAATAGCCCTCTTCTTGGCAAGAGGAACACATGCTCTCGAGAAGGAACACCTCTTGGTCATCTTTCTCATCCTGGTGAGGGAAATCATGCTGTTCCTATGGGCAACACTCCTCCTCTGCCTCCTGTTCGAGGTGGAAGCAGTTGCAGTAGTGCAGGATACACAGGACCTTGGGTCCCCAATAATCCTGCAGAACAGAACATGTATGGCAGCAACTCAGGAGGAAGATATTCCCTTATGCCACCCCAGCAGCACCCTCCACCGGTTCCAAATTTTCCAATGGGCTTTGGAGGAGCTGGAGGCAGTTCAACTGGGGGAAGTAGTAATCACAGTGGATCACAGCACCCTGGCCACCATCACAATCACCACCACCATCATCATCATCACCATGCCAAGAGTCCCAGTGGGAATCCAAATGGAAATCCTCATTTGGAGGAATCAA?TTATGAAAGTGGGTCATTAGTGTATGGAGACACTGGAGGAGGCCATGATGATTATCAGCAGCACAATTCTTCAACAGGAGGTACATCTCAGATTGGCAGTAGTGCAGGTTATGGAGCTATGGACCGAGGAATTCAATCTTCTCTCCCAAGTTTAGCATCGGAAAACCTTTCATCCAGACTGCACCCTAGTGTTGCTGCTCAAATGGCCATGGATCTGGGTAATCCTTCTGATGGCGAAGCAGTAATGGGAGACTATAGTGACTGCGATCGTTGGCGGAGCCCAGGTGGAGAGGATTCCACCACTGCAGGTTCCTGGGATGAAGACCGTGGTAGTTGCAGCAGTGGTGATGCCAGTGATACATGTTGCTCTTGCAGTGAATCAAGCTGCTTATATGCTGAGACAACAGAATTAGCCAATCAGAATCCAGCTGGGCTTCCTCCACAGGTTGGAGGTCCGTGCACACATAATGCAGCTGCAAATGCCCGCCGACATGTTCGGCGACAATACCCACCCCATCGAACATCTGCTTCTGGTTCAGGACGTCCAGTTTCTCCATCCTATAGCACTGATAGTAATTACAGCTGTGCCCGTCCACCACCAGCTCGTAGTCATCTGCGACCAGCTGTTGCTACAAGCACAGCTTCATCTGTAGGTGATTCAAGTCCTTACACAAGTCAGACAGCTACACCACAACATTGTAGAAGAGATGATACTCCAGCTTATGCCAAGCCTAATTATCCAACATCTCAAACATCTCGCAACAATACATTAGGCAGTGGTGGTACTCTAGTGGGTAGTTCAGCTGGCAGTCAACGCCTCAAAAATCTTGGTAATGTGTTCCAGAACTCTTCCTTTCCAAATACAGGTACATCTACTACATCCAGTTCAAGCCC??????????????????????????????????</w:t>
      </w:r>
    </w:p>
    <w:p w14:paraId="13F1F4AE" w14:textId="77777777" w:rsidR="00191D00" w:rsidRPr="00B20967" w:rsidRDefault="00191D00" w:rsidP="00191D00">
      <w:pPr>
        <w:rPr>
          <w:rFonts w:ascii="Calibri" w:hAnsi="Calibri"/>
        </w:rPr>
      </w:pPr>
    </w:p>
    <w:p w14:paraId="44446691" w14:textId="77777777" w:rsidR="00191D00" w:rsidRPr="00A210C0" w:rsidRDefault="00191D00" w:rsidP="00191D00">
      <w:pPr>
        <w:rPr>
          <w:rFonts w:ascii="Calibri" w:hAnsi="Calibri"/>
        </w:rPr>
      </w:pPr>
      <w:r>
        <w:rPr>
          <w:rFonts w:ascii="Calibri" w:hAnsi="Calibri"/>
        </w:rPr>
        <w:t>C)</w:t>
      </w:r>
      <w:r w:rsidRPr="00205AAD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Dideoxy sequencing of </w:t>
      </w:r>
      <w:r w:rsidRPr="00205AAD">
        <w:rPr>
          <w:rFonts w:ascii="Calibri" w:hAnsi="Calibri"/>
          <w:i/>
        </w:rPr>
        <w:t>G. bimaculatus</w:t>
      </w:r>
      <w:r w:rsidRPr="00205AAD">
        <w:rPr>
          <w:rFonts w:ascii="Calibri" w:hAnsi="Calibri"/>
        </w:rPr>
        <w:t xml:space="preserve"> </w:t>
      </w:r>
      <w:r>
        <w:rPr>
          <w:rFonts w:ascii="Calibri" w:hAnsi="Calibri"/>
          <w:i/>
        </w:rPr>
        <w:t xml:space="preserve">Sema1 </w:t>
      </w:r>
      <w:r>
        <w:rPr>
          <w:rFonts w:ascii="Calibri" w:hAnsi="Calibri"/>
        </w:rPr>
        <w:t>(</w:t>
      </w:r>
      <w:r w:rsidRPr="00A210C0">
        <w:rPr>
          <w:rFonts w:ascii="Calibri" w:hAnsi="Calibri"/>
          <w:b/>
        </w:rPr>
        <w:t xml:space="preserve">Accession No. </w:t>
      </w:r>
      <w:r w:rsidRPr="001A39B5">
        <w:rPr>
          <w:rFonts w:ascii="Calibri" w:hAnsi="Calibri"/>
          <w:b/>
        </w:rPr>
        <w:t>MF817714</w:t>
      </w:r>
      <w:r w:rsidRPr="001A39B5">
        <w:rPr>
          <w:rFonts w:ascii="Calibri" w:hAnsi="Calibri"/>
        </w:rPr>
        <w:t>)</w:t>
      </w:r>
      <w:bookmarkStart w:id="0" w:name="_GoBack"/>
      <w:bookmarkEnd w:id="0"/>
    </w:p>
    <w:p w14:paraId="0F1F9ABA" w14:textId="77777777" w:rsidR="00191D00" w:rsidRDefault="00191D00" w:rsidP="00191D00">
      <w:pPr>
        <w:rPr>
          <w:rFonts w:ascii="Calibri" w:hAnsi="Calibri"/>
        </w:rPr>
      </w:pPr>
    </w:p>
    <w:p w14:paraId="4A7F8113" w14:textId="77777777" w:rsidR="00191D00" w:rsidRPr="00B20967" w:rsidRDefault="00191D00" w:rsidP="00191D00">
      <w:pPr>
        <w:rPr>
          <w:rFonts w:ascii="Calibri" w:hAnsi="Calibri"/>
        </w:rPr>
      </w:pPr>
      <w:r w:rsidRPr="00752304">
        <w:rPr>
          <w:rFonts w:ascii="Calibri" w:hAnsi="Calibri"/>
        </w:rPr>
        <w:t>CCGATCTCGCCGGCGTGCCGCCCGGCGCCCGAGGCCGCGGCCTCCTCGCCCTGCTGCTGGTGACGATGGGCGCCGCCGCGACCGTGGACGCCGCCACCGGTGCCTGGCAGGAGAACGTGCGTCCCAAGATGTACGTCCAACTAGGCACCAACGATGTGTTTCGCTTCACCGGAAACGACTCTCACACCGACTTCTTCCGGCTGGTGATAAGGGATGGCAACTCTCTTCTCGTCGGAGGAAGGAATCTGGTCCACAACCTGAGTCTGCCAGAGCTTGTTGAAAATCAGCGGCTGGTGTGGTACTCGCCGGACGAGGACGTAAAGATGTGCGTGATGAAGGGCAAGGACGAGGAGAATTGCCAGAACTACATTCGCATCCTGGCACGAACAGGAGCTGGCCGCTATCTCGTCTGCGGCACCAATTCTTTCAAGCCCGTGTGTCGCGACTACTCCATACAGAGTTCTGGTTATGTGGTGGAGAGAGAGAAAAACGGGCAAGCGTTATGCCCCTATGATCCAGCGCAAAATAGCACAGCTGTCTACGTTGACAGCGACCTCTACACGGGGACCGTAGCCGACTTTTCGGGCATGGACCCCATCATCTACAGGGAGCCGCTGCAGACTGAGCAGTACGACTCCATGAGCCTCAACGCTCCCAACTTCGTGAGCTCCATGACGCAGGGAGATTTCGTCTACTTCTTCTTCCGAGAAACTGCAGTGGAGTACATCAATTGTGGAAAGGCGGTGTACTCGCGCGTGGCGCGCGTGTGCAAGTACGACCGCGGGGGCCCGCATCGCTTCCGCAACCGTTGGACCTCCTTCCTCAAGTCGCGCCTCAACTGCTCCGTGCATGGCGACTTCCCCTTCTACTTCAACGAGATCCAGTCGACGACGGAGCTGATCGAGGGCTCGTACGGCGAGACGACGGCGCAGCTGGTGTACGGCGTGTTCACGACGCCGCCCAACAGCATCAGCGGGTCCGCCGTGTGCGCCTTCGCCCTGCAGGACATCACCGACACCTTCGAGGGCAACTTCAAGGAGCAGGCGCAGCTCAACTCCAACTGGCTGCCCGTGCAGAGCGTGAAGCAGGTTCCTGACCCCCGACCGGGCCAGTGTGTCAACGACTCCCGCACTCTGCCTGACCTGACCCTCAACTTTATCAAGACGCACTCGCTCATGGACGAGTCAGTGCCTTCTTTCTTCGGACAGCCCATTGTTATTCGCACCAGTTTTCATTACAGATTCACCCAGATAGCAGTAGATCCCCAAATTAAAACACCTGGAGGCAAGCCTTATGACGTTCTCTTCATAGGAACAGACAATGGCAAAGTCATCAAAGCAGTGAATGCAGATTCTGCTGACAGCAATACTGAAGTGAGTCCCGTTGTTATTGAAGAAATTCAAGTGTTTCCTCCTCATGTAGCAGTACGCAACCTCAAAGTAGTGAGAGATTCTTCATTTGATGATGGACGACTAATTGTCGTGAGCGACAGTGAGGTGCAGTCACTGCGTCTTCATCGCTGTTATAGCGACAAAATTCTTTCTTGCAGTGAATGTGTTGCACTTCAAGACCCATATTGTGCCTGGGACAAACAGTCCCAAAAGTGTCGATCTGTAGGTGCTCCTCGATGGAATGATGAGAAGTACTTTTATCAGAGCATTTCCAAAGGAGTTCATTCTGCTTGCCCTGCCAGTAAAGTAATGGGTAAAGATGCTGGCAGTGTTGGAGGATTGTCATCAAACTATCCCAAGTCATTTAATCATGACTCTGGTCGTTCAAGCAAAGATATACAGGGTGGAGAAGTCATTAACATTATGCATGATGAAGAAGAACACACAGGCCCCGAGGTCAGTGCGGCTGATTCACCAATGCCACAATATTCTGTGGAGACCTTAGCAATGGCAGTTGTAGCAGGGTCAGTGGCAGCATTGGTCGTTGGCTTTGTCACCGGCTATCTATGTGGTCGCAAATGCCACAAAGAAGAAGAAGACAACCTCCCATATCCTGATACTGAGTATGAGTATTTTGAACAAAGGCAGACAGTAAACAGCCGACTGCAACCAGAACCAAAGCTGTTACCACAGGAAGAGGTGACCTACGCAGAGCCAGTGTTGGTCCCCGCCCCAGGGCCCAACAAGCTGAACTCCCCCAAGAGCACCCTCCGGAAAGCACACAACGCCAACCACGCCGCCGAGACCCTGTTTCAGTTCTCCGACAACTACACCCCCCCTCCCCGCGACCCCTACGCGCATCAACGAGGCCGAGACAACTTCGGCACCCTACGCTCCCAGCAAGGCGACGGCTACCGCGGCGGCGGCGGTGGTGGCGGCGGAGGCGGCGGCCGCGCCCCC</w:t>
      </w:r>
    </w:p>
    <w:p w14:paraId="188795E3" w14:textId="77777777" w:rsidR="00191D00" w:rsidRPr="00B20967" w:rsidRDefault="00191D00" w:rsidP="00191D00">
      <w:pPr>
        <w:rPr>
          <w:rFonts w:ascii="Calibri" w:hAnsi="Calibri"/>
        </w:rPr>
      </w:pPr>
    </w:p>
    <w:p w14:paraId="248DF318" w14:textId="77777777" w:rsidR="00191D00" w:rsidRDefault="00191D00" w:rsidP="00191D00">
      <w:pPr>
        <w:rPr>
          <w:rFonts w:ascii="Calibri" w:hAnsi="Calibri"/>
        </w:rPr>
      </w:pPr>
      <w:r>
        <w:rPr>
          <w:rFonts w:ascii="Calibri" w:hAnsi="Calibri"/>
        </w:rPr>
        <w:t xml:space="preserve">D) Dideoxy sequencing of </w:t>
      </w:r>
      <w:r w:rsidRPr="00205AAD">
        <w:rPr>
          <w:rFonts w:ascii="Calibri" w:hAnsi="Calibri"/>
          <w:i/>
        </w:rPr>
        <w:t>G. bimaculatu</w:t>
      </w:r>
      <w:r>
        <w:rPr>
          <w:rFonts w:ascii="Calibri" w:hAnsi="Calibri"/>
          <w:i/>
        </w:rPr>
        <w:t>s Sema2a</w:t>
      </w:r>
      <w:r w:rsidRPr="00A210C0">
        <w:rPr>
          <w:rFonts w:ascii="Calibri" w:hAnsi="Calibri"/>
        </w:rPr>
        <w:t xml:space="preserve"> (</w:t>
      </w:r>
      <w:r w:rsidRPr="00A210C0">
        <w:rPr>
          <w:rFonts w:ascii="Calibri" w:hAnsi="Calibri"/>
          <w:b/>
        </w:rPr>
        <w:t>Accession No. EF036538</w:t>
      </w:r>
      <w:r w:rsidRPr="00A210C0">
        <w:rPr>
          <w:rFonts w:ascii="Calibri" w:hAnsi="Calibri"/>
        </w:rPr>
        <w:t>)</w:t>
      </w:r>
    </w:p>
    <w:p w14:paraId="74B39A16" w14:textId="77777777" w:rsidR="00191D00" w:rsidRDefault="00191D00" w:rsidP="00191D00">
      <w:pPr>
        <w:rPr>
          <w:rFonts w:ascii="Calibri" w:hAnsi="Calibri"/>
        </w:rPr>
      </w:pPr>
    </w:p>
    <w:p w14:paraId="292B2AF1" w14:textId="77777777" w:rsidR="00191D00" w:rsidRDefault="00191D00" w:rsidP="00191D00">
      <w:pPr>
        <w:rPr>
          <w:rFonts w:ascii="Calibri" w:hAnsi="Calibri"/>
        </w:rPr>
      </w:pPr>
      <w:r w:rsidRPr="00111F0C">
        <w:rPr>
          <w:rFonts w:ascii="Calibri" w:hAnsi="Calibri"/>
        </w:rPr>
        <w:t>GACCATGTACGCGAGTTCTCCTGTGGCAAGATGTACTACCGCACATTCTATTTGGACGAAAGAAGGGATTCCCTCTACGTTGGAGCCATGGATCGAGTTTACCGCCTTAACTTGAGTAACATTAGCCATTCAAATTGCGAGAGAGATTCGATGAGTCTGGAACCGAGCGACGTGGCCAACTGCGTCTCTAAAGGGAAATCGGAGCATTTCGATTGCCGGAATCACATCCGCGTCATTCAGCCAATGGGAGATGGAGGCCGATTGTACATCTGCGGCACCAATGCCCATAGCCCAAAGGATTGGGTTATCTATTCCAACCTGACGCACTTGATGCGCAAGGAGTTCGTGCCGGGCGTGGGGCTGGGCATCGCCAAGTGCCCCTACGACCCGGCTGACAACTCCACGGCGGTGTGGGTGGAGCGCGGCAACCCCGGCGAGCTGCCCGGCCTGTACAGCGGCACCAACGCCGAGTTCACCAAGGCCGACGCCGTCATCTTCCGCACCGACCTGCACAACCTCACCACGGGCCGCTCGGAGTATACCTTCAAGCGCACGCTCAAATACGACTCCAAGTGGCTCGACAAGCCTAACTTCGTGGGGTCGTACGACATCGGGCAGTACGTGCTGTTCTTCTTCCGGGAGACGGCCGTCGAGTACATCAACTGCGGCAAGAGCGTGTACAGCCGAGTGGCGCGCGTCTGCAAGAAGGACACAGGTGGCAAGAACATCCTGTCGCAGAACTGGGCCACCTACCTCAAGGCGCGGCTCAACTGCTCCATCCCGGGCGAGTTCCCCTTCTACTTCAACGAGATCCAGAGCGTGTACAAGGTGCCCGGCGACGACACCCGCTTCTACGGCGTGTTCACGACGTCGATGACCGGGCTGGTGGGCTCGGCCATCTGCGTGTTTACGCTGCGCGACATCCAGGAGGCGTTCCGCGGCAAGTTCAAGGAGCAGGCGACGTCGGCCAGCGCCTGGCTGCCCGTGCTGTCCTCGCGGGTGCCCGAGCCGCGACCCGGCGACTGCGTCAACGACACCGAGACGCTGCCGGACACGGTGCTGAACTTCATTCGATCCCATCCGCTCATGGACGCAGCAGTGGCACACGAGCACGGAAAACCCGTTTTCTTCAAACGCGACCTTCTCTTTACGGATCTCGTAGTGGATCGCCTGAAAATAGACCTCATCGCCTCAATTAAAGAATACATCGTCTACTACGCCGGAACAAATAACGGGCGCGTGTACAAAGTGGTGCAGTGGTACGACGAGGACGC</w:t>
      </w:r>
      <w:r>
        <w:rPr>
          <w:rFonts w:ascii="Calibri" w:hAnsi="Calibri"/>
        </w:rPr>
        <w:t>CGAGGACTCGCGCTCGCGCCTGCTCGACA</w:t>
      </w:r>
    </w:p>
    <w:p w14:paraId="781B1738" w14:textId="77777777" w:rsidR="00191D00" w:rsidRPr="00B20967" w:rsidRDefault="00191D00" w:rsidP="00191D00">
      <w:pPr>
        <w:rPr>
          <w:rFonts w:ascii="Calibri" w:hAnsi="Calibri"/>
        </w:rPr>
      </w:pPr>
    </w:p>
    <w:p w14:paraId="4256BDF9" w14:textId="77777777" w:rsidR="00191D00" w:rsidRDefault="00191D00" w:rsidP="00191D00">
      <w:pPr>
        <w:rPr>
          <w:rFonts w:ascii="Calibri" w:hAnsi="Calibri"/>
        </w:rPr>
      </w:pPr>
      <w:r>
        <w:rPr>
          <w:rFonts w:ascii="Calibri" w:hAnsi="Calibri"/>
        </w:rPr>
        <w:t>E)</w:t>
      </w:r>
      <w:r w:rsidRPr="00B37BDC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Dideoxy sequencing of </w:t>
      </w:r>
      <w:r w:rsidRPr="00205AAD">
        <w:rPr>
          <w:rFonts w:ascii="Calibri" w:hAnsi="Calibri"/>
          <w:i/>
        </w:rPr>
        <w:t>G. bimaculatus</w:t>
      </w:r>
      <w:r w:rsidRPr="00205AAD">
        <w:rPr>
          <w:rFonts w:ascii="Calibri" w:hAnsi="Calibri"/>
        </w:rPr>
        <w:t xml:space="preserve"> </w:t>
      </w:r>
      <w:r>
        <w:rPr>
          <w:rFonts w:ascii="Calibri" w:hAnsi="Calibri"/>
          <w:i/>
        </w:rPr>
        <w:t>PlexB</w:t>
      </w:r>
    </w:p>
    <w:p w14:paraId="14C2D266" w14:textId="77777777" w:rsidR="00191D00" w:rsidRDefault="00191D00" w:rsidP="00191D00">
      <w:pPr>
        <w:rPr>
          <w:rFonts w:ascii="Calibri" w:hAnsi="Calibri"/>
        </w:rPr>
      </w:pPr>
    </w:p>
    <w:p w14:paraId="110E5DD6" w14:textId="77777777" w:rsidR="00191D00" w:rsidRDefault="00191D00" w:rsidP="00191D00">
      <w:pPr>
        <w:rPr>
          <w:rFonts w:ascii="Calibri" w:hAnsi="Calibri"/>
        </w:rPr>
      </w:pPr>
    </w:p>
    <w:p w14:paraId="6F3298DB" w14:textId="77777777" w:rsidR="00191D00" w:rsidRPr="00B20967" w:rsidRDefault="00191D00" w:rsidP="00191D00">
      <w:pPr>
        <w:rPr>
          <w:rFonts w:ascii="Calibri" w:hAnsi="Calibri"/>
        </w:rPr>
      </w:pPr>
      <w:r w:rsidRPr="00B37BDC">
        <w:rPr>
          <w:rFonts w:ascii="Calibri" w:hAnsi="Calibri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GATTTCATAGCCCAACTGGTGACATTCTCCTTCCTAATAATGTGCCAAAGGAGATTGTACTTGAGGTGGATAATCTGCCTCATCCTCAAGTGGGACACACGGGCTTCCAATGTATTGTGAATATTGAAGGAGCCAAAATGATGGTCCCAGCTAGAGTTGAATCGAACCGCTTCATCGTATGTGACAGGACAACTTATTCATATGAAGCCAACACAGGAGAGTATGAAGCAAGTGTTACTATTGTTTGGAATCGTAATCATCATGTGGACACTATAAATGTTACATTATACAAATGTGACATTCTTGGATCACACCGTGAACATCCTGATTGTTCTCTGTGTGTAACACGAAGTGCAAAATACCAGTGTGTTTGGTGTGGATTGACTTGCAGTTATTCTCAAAGTTGCCAGCACATTCCAGTCAGTGAATGCCCTAAACCCAGAATAGATATGATTAAGCCACTCAGTGGGCCTATTGAAGGGGGAACTCTTGTCACAATAGAAGGAAGTAATCTTGGTCTTAAAGAAGAGGATGTGAAAGGAAAAATAAGTATTGGAAGTACTCCTTGTGAACTAGTCCACTATGAAGTATCAGTTCGTATAGTTTGTCGCACAGGTCCTTCAGATGGTGAAATTATTGCTCCTGTCATGGTGGGCAATGAAGCTGGATATACAGAATCTGCTGTTCATTTTAGTTACAAGGATGTTCAACTACTTGGAGTATTTCCTCCAATGGGACCTCAAAGTGGAGGTACCCAATTGGCTATAACTGGCCAATACCTGAATATTGGTAGCAGTATTTCTGCATATCTAGATCATTTGCCGTGTCATGTGAATTCTACACAAGCTTCAAGTAGTCGAATTACGTGCATCACAACTCGTTCAAGTGAACCTATGCGTGTTCAGAGGTTGACCCTTACAATTGATGGAGCTAATCGTACTTTGGAGAGTAATCCTTTCAATTATACTCTTGACCCCACAATAATGGAAATAAAACCCCTCACAAGTTTTGTATCAGGTGGAAGAATGATAACAGTCCATGGAACAAATCTAGACACAATATTAAAGCCTGAAATGGTTGTATACATTGATGAAGAACCCACTCCTATTAACAAAACAGTTTGCAGTGTGCTGAATACTGCACAAATGGAATGTCCCTCTCCGCCAGTGAATCGAAAGTTTCTTCTTAGTGCAAGACAACGTCGCTCTCCAAATAAACCTTCCCGCTCCATGCCAAAATATGGAACTGATGCTCAATTGCAATTGCGAATAGGTTTTATTATGGATAATGTTGAATCAGTTAAAGATTTGGAGAAACATTTCCAAAATCTTCGTTCACATTTGCTGTATGTTGACGACCCACAATTCTTCCGTTTTCCAAACATGAACAAACTTTACAAAGGAGACACATTGGTTATAGAGGGAGTGAATTTGAACCTTGCCAGTGATGAATCAGACGTAAATGTTACAATTGGCACCCAACCTTGTAATGTTACATCCTTGGCATCAACACAGCTGGTGTGCAGCCCACCTGAAGTTCAGCCAGCAGGCACTGATGAAATTGGTGTTAGGACTGATACTAATCTCCCATTAGT??????????????????????????????????????????????????????????????????????????????????????????????????????????????????????????????????????????????????????????????????????????????????????????????????????????????????????????????????????????????????????AGCATTTGCTGAACTCCAGACAGATATGACTGACCTCACTGCAGATTTAGAATCTTCAGGCATTCCTACCTTGGATCATAAAAATTACATTATGAAAGTCTTCTTCCCAGGTGTTAGTGATCATCCTATTTTAAATGATCCCAAGATTAGAGTGAATGGTCCAAGAACAAACTATGATGCAGCAATGTTGCAATTTGAACAGCTGATTAATAACAAATACTTTATATTGACTTTTATTGAGACTTTAGAAGCACAAAAATCTTTCAATATACGGGACAAAGTGAATGTTGCATCATTACTAATGGTGGTACTAATGGGCAAAATGGAATATGCCACTGATGTGTTGTGTAGCTTACTTCTGCGCCTAATTGATAAATCTGTGTGCACCAAACATCCTCAGCTAATGTTGAGAAGAACGGAATCAGTTGTCGAAAAGATGTTGACAAACTGGATGGCACTTTGCATGTATAATTATTTAAAAGATTATGCTGGTTCATCATT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TTATCAAGAACCCAGACTTTATCTTTGACATTAATAAAACAACAACAGTAGACTCATGCTTGTCCGTGATTGCTCAAACATTCATGGATTCTTGCTCTACAACTGAACACCGTCTTGGAAAAGATTCTCCATCTAATAAGTTACTGTTTGCCAAGGATATTCCCCATTATCGAGAAATGGTGTCTCATTTTTACTGTGACGTCCAAATTCTACCCCAAATCACAGATCAAGAAATGAGTACAGCCATGCAGCAGTTATCTATTTCACAATTGGGTGAATTTGACACTGTATCAGCGCTCAAGGAACTTTACATCTATGTTACAAAGTACAGTGACCAGATCCTGGATGCACTGGATGTTGACCCCTATTGCAAGAAAATGCATTTAGCACACAAATTGGAAAATGTGGCCTGCACTCTTGAAGGAGAGGAGACATCAACATGCTGA</w:t>
      </w:r>
    </w:p>
    <w:p w14:paraId="031EF9A8" w14:textId="77777777" w:rsidR="000A11D0" w:rsidRDefault="001A39B5"/>
    <w:sectPr w:rsidR="000A11D0" w:rsidSect="00332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D00"/>
    <w:rsid w:val="00191D00"/>
    <w:rsid w:val="001A39B5"/>
    <w:rsid w:val="00221B03"/>
    <w:rsid w:val="0033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22D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1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94</Words>
  <Characters>15361</Characters>
  <Application>Microsoft Macintosh Word</Application>
  <DocSecurity>0</DocSecurity>
  <Lines>128</Lines>
  <Paragraphs>36</Paragraphs>
  <ScaleCrop>false</ScaleCrop>
  <LinksUpToDate>false</LinksUpToDate>
  <CharactersWithSpaces>18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ley Horch</dc:creator>
  <cp:keywords/>
  <dc:description/>
  <cp:lastModifiedBy>Hadley Horch</cp:lastModifiedBy>
  <cp:revision>2</cp:revision>
  <dcterms:created xsi:type="dcterms:W3CDTF">2017-09-12T16:52:00Z</dcterms:created>
  <dcterms:modified xsi:type="dcterms:W3CDTF">2017-09-12T17:28:00Z</dcterms:modified>
</cp:coreProperties>
</file>